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. Effect estimates for association of genetically predicted </w:t>
      </w:r>
      <w:r>
        <w:rPr>
          <w:rFonts w:hint="eastAsia" w:ascii="Times New Roman" w:hAnsi="Times New Roman" w:eastAsia="华文中宋" w:cs="Times New Roman"/>
          <w:b/>
          <w:szCs w:val="22"/>
          <w:lang w:val="en-US" w:eastAsia="zh-CN"/>
        </w:rPr>
        <w:t>i</w:t>
      </w:r>
      <w:r>
        <w:rPr>
          <w:rFonts w:hint="default" w:ascii="Times New Roman" w:hAnsi="Times New Roman" w:eastAsia="华文中宋" w:cs="Times New Roman"/>
          <w:b/>
          <w:szCs w:val="22"/>
          <w:lang w:val="en-US" w:eastAsia="zh-CN"/>
        </w:rPr>
        <w:t xml:space="preserve">nflammatory </w:t>
      </w:r>
      <w:r>
        <w:rPr>
          <w:rFonts w:hint="eastAsia" w:ascii="Times New Roman" w:hAnsi="Times New Roman" w:eastAsia="华文中宋" w:cs="Times New Roman"/>
          <w:b/>
          <w:szCs w:val="22"/>
          <w:lang w:val="en-US" w:eastAsia="zh-CN"/>
        </w:rPr>
        <w:t>c</w:t>
      </w:r>
      <w:r>
        <w:rPr>
          <w:rFonts w:hint="default" w:ascii="Times New Roman" w:hAnsi="Times New Roman" w:eastAsia="华文中宋" w:cs="Times New Roman"/>
          <w:b/>
          <w:szCs w:val="22"/>
          <w:lang w:val="en-US" w:eastAsia="zh-CN"/>
        </w:rPr>
        <w:t>ytokines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with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i</w:t>
      </w:r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diopat</w:t>
      </w:r>
      <w:bookmarkStart w:id="12" w:name="_GoBack"/>
      <w:bookmarkEnd w:id="12"/>
      <w:r>
        <w:rPr>
          <w:rStyle w:val="5"/>
          <w:rFonts w:hint="eastAsia" w:ascii="Times New Roman" w:hAnsi="Times New Roman" w:eastAsia="宋体" w:cs="Times New Roman"/>
          <w:color w:val="0E101A"/>
          <w:kern w:val="0"/>
          <w:sz w:val="24"/>
          <w:szCs w:val="22"/>
          <w:lang w:val="en-US" w:eastAsia="zh-CN" w:bidi="ar"/>
        </w:rPr>
        <w:t>hic pulmonary fibrosis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using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7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Mendelian randomization methods.</w:t>
      </w:r>
    </w:p>
    <w:tbl>
      <w:tblPr>
        <w:tblStyle w:val="3"/>
        <w:tblpPr w:leftFromText="180" w:rightFromText="180" w:vertAnchor="text" w:horzAnchor="page" w:tblpX="831" w:tblpY="568"/>
        <w:tblOverlap w:val="never"/>
        <w:tblW w:w="99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2137"/>
        <w:gridCol w:w="1679"/>
        <w:gridCol w:w="679"/>
        <w:gridCol w:w="689"/>
        <w:gridCol w:w="899"/>
        <w:gridCol w:w="723"/>
        <w:gridCol w:w="1104"/>
        <w:gridCol w:w="11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04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Diseases</w:t>
            </w:r>
          </w:p>
        </w:tc>
        <w:tc>
          <w:tcPr>
            <w:tcW w:w="213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 xml:space="preserve">nflammator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>ytokines</w:t>
            </w:r>
          </w:p>
        </w:tc>
        <w:tc>
          <w:tcPr>
            <w:tcW w:w="16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Methods</w:t>
            </w:r>
          </w:p>
        </w:tc>
        <w:tc>
          <w:tcPr>
            <w:tcW w:w="6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No. of SNPs</w:t>
            </w:r>
          </w:p>
        </w:tc>
        <w:tc>
          <w:tcPr>
            <w:tcW w:w="6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>OR</w:t>
            </w:r>
          </w:p>
        </w:tc>
        <w:tc>
          <w:tcPr>
            <w:tcW w:w="89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>95%CI</w:t>
            </w:r>
            <w:bookmarkEnd w:id="0"/>
          </w:p>
        </w:tc>
        <w:tc>
          <w:tcPr>
            <w:tcW w:w="7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P-value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Cochra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s Q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1"/>
              </w:rPr>
              <w:t>MR-Egger Interce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P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  <w:tc>
          <w:tcPr>
            <w:tcW w:w="1104" w:type="dxa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0, 0.965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3"/>
                <w:szCs w:val="11"/>
                <w:lang w:val="en-US" w:eastAsia="zh-CN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15, 0.947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</w:p>
        </w:tc>
        <w:tc>
          <w:tcPr>
            <w:tcW w:w="1104" w:type="dxa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3"/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6</w:t>
            </w:r>
            <w:bookmarkEnd w:id="1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1</w:t>
            </w:r>
          </w:p>
        </w:tc>
        <w:tc>
          <w:tcPr>
            <w:tcW w:w="1104" w:type="dxa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84, 0.124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42, 0.141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9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3</w:t>
            </w:r>
          </w:p>
        </w:tc>
        <w:tc>
          <w:tcPr>
            <w:tcW w:w="1104" w:type="dxa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09, 0.165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95, 0.213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0-1.0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654, 0.103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822, 0.127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35, 0.210</w:t>
            </w:r>
          </w:p>
        </w:tc>
        <w:tc>
          <w:tcPr>
            <w:tcW w:w="1104" w:type="dxa"/>
            <w:vMerge w:val="restart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371</w:t>
            </w:r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892, 0.208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94, 0.770</w:t>
            </w:r>
          </w:p>
        </w:tc>
        <w:tc>
          <w:tcPr>
            <w:tcW w:w="1104" w:type="dxa"/>
            <w:vMerge w:val="restart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37, 0.786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104" w:type="dxa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1104" w:type="dxa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</w:tc>
        <w:tc>
          <w:tcPr>
            <w:tcW w:w="1104" w:type="dxa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01, 0.384</w:t>
            </w:r>
          </w:p>
        </w:tc>
        <w:tc>
          <w:tcPr>
            <w:tcW w:w="1104" w:type="dxa"/>
            <w:vMerge w:val="restart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853, 0.369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43, 0.852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80, 0.832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  <w:bookmarkEnd w:id="2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04, 0.889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6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22, 0.915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1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86, 0.870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19, 0.874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2r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293, 0.113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40, 0.113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  <w:bookmarkEnd w:id="3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8.711, 0.543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9.008, 0.554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XCL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36, 0.6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50, 0.722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9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otaxi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465, 0.008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399, 0.007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8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17</w:t>
            </w:r>
            <w:bookmarkEnd w:id="4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36, 0.571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7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  <w:bookmarkEnd w:id="5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30, 0.644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CP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723, 0.012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129, 0.012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4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  <w:bookmarkEnd w:id="6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F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89, 0.551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26, 0.633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7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P1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56, 0.785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94, 0.779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5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03</w:t>
            </w:r>
            <w:bookmarkEnd w:id="7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7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P1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6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  <w:bookmarkEnd w:id="8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863, 0.129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904, 0.164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T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6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08, 0.165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18, 0.040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11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a</w:t>
            </w:r>
            <w:bookmarkEnd w:id="9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, 0.977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1, 0.628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84-1.0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7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b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0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  <w:bookmarkEnd w:id="10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8, 0.389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53, 0.301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9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0</w:t>
            </w:r>
            <w:bookmarkEnd w:id="11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717, 0.196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3"/>
                <w:szCs w:val="11"/>
                <w:lang w:val="en-US" w:eastAsia="zh-CN"/>
              </w:rPr>
              <w:t>0.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random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401, 0.215</w:t>
            </w: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IVW (fixed effect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MR Egg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otstrap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8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Simple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90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  <w:t>Penalised weighted median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9-1.000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3"/>
                <w:szCs w:val="1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single" w:color="000000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1"/>
              </w:rPr>
            </w:pPr>
          </w:p>
        </w:tc>
      </w:tr>
    </w:tbl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22"/>
          <w:lang w:eastAsia="zh-CN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</w:rPr>
        <w:t>SNP, single-nucleotide polymorphisms; OR, odds ratio; CI, confidence internal; IVW, inverse variance weighting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lang w:val="en-US" w:eastAsia="zh-CN"/>
        </w:rPr>
        <w:t>.</w:t>
      </w:r>
    </w:p>
    <w:p/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0"/>
    <w:family w:val="roman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ZDMyNTdjYTI5NjUwMTg1MjhmOGIwOGM1N2YzYjYifQ=="/>
  </w:docVars>
  <w:rsids>
    <w:rsidRoot w:val="2CB36011"/>
    <w:rsid w:val="02900CBF"/>
    <w:rsid w:val="03C03826"/>
    <w:rsid w:val="04473600"/>
    <w:rsid w:val="06C947A0"/>
    <w:rsid w:val="075B403E"/>
    <w:rsid w:val="0D8F5DC5"/>
    <w:rsid w:val="122A4AE9"/>
    <w:rsid w:val="14EA7A15"/>
    <w:rsid w:val="14FE5F5C"/>
    <w:rsid w:val="161A5018"/>
    <w:rsid w:val="165D42E6"/>
    <w:rsid w:val="176C18A3"/>
    <w:rsid w:val="17AC6144"/>
    <w:rsid w:val="17AF1790"/>
    <w:rsid w:val="1A3138CE"/>
    <w:rsid w:val="1B040045"/>
    <w:rsid w:val="1EC63624"/>
    <w:rsid w:val="1FE02E2E"/>
    <w:rsid w:val="223D29B5"/>
    <w:rsid w:val="230A2A0E"/>
    <w:rsid w:val="23203542"/>
    <w:rsid w:val="23A83C63"/>
    <w:rsid w:val="252235A1"/>
    <w:rsid w:val="275639D6"/>
    <w:rsid w:val="27CC5A46"/>
    <w:rsid w:val="28377363"/>
    <w:rsid w:val="29F85218"/>
    <w:rsid w:val="2B0D0850"/>
    <w:rsid w:val="2C860B6D"/>
    <w:rsid w:val="2CB36011"/>
    <w:rsid w:val="2EDA6C9B"/>
    <w:rsid w:val="2F566C69"/>
    <w:rsid w:val="31AB2B70"/>
    <w:rsid w:val="322054DB"/>
    <w:rsid w:val="337E053C"/>
    <w:rsid w:val="355552CD"/>
    <w:rsid w:val="35D72186"/>
    <w:rsid w:val="38ED3A6E"/>
    <w:rsid w:val="3A137505"/>
    <w:rsid w:val="3A970136"/>
    <w:rsid w:val="3D2959BD"/>
    <w:rsid w:val="3DA74B34"/>
    <w:rsid w:val="3FF34060"/>
    <w:rsid w:val="438D36E7"/>
    <w:rsid w:val="442073EE"/>
    <w:rsid w:val="469F0A9E"/>
    <w:rsid w:val="471841CC"/>
    <w:rsid w:val="47C22C96"/>
    <w:rsid w:val="49DE18DD"/>
    <w:rsid w:val="4ADF3B5F"/>
    <w:rsid w:val="4B1C12BF"/>
    <w:rsid w:val="57D404B0"/>
    <w:rsid w:val="5B2D6220"/>
    <w:rsid w:val="5CAE15E3"/>
    <w:rsid w:val="5F613ADD"/>
    <w:rsid w:val="5F66257E"/>
    <w:rsid w:val="62702466"/>
    <w:rsid w:val="643E149E"/>
    <w:rsid w:val="65DC0F6F"/>
    <w:rsid w:val="66DE0D17"/>
    <w:rsid w:val="677551D7"/>
    <w:rsid w:val="68E048D2"/>
    <w:rsid w:val="694C01BA"/>
    <w:rsid w:val="6A386990"/>
    <w:rsid w:val="6AA638F9"/>
    <w:rsid w:val="6C67530A"/>
    <w:rsid w:val="6F235519"/>
    <w:rsid w:val="73D57B6C"/>
    <w:rsid w:val="745443C6"/>
    <w:rsid w:val="75BC0475"/>
    <w:rsid w:val="76C03F95"/>
    <w:rsid w:val="779F004E"/>
    <w:rsid w:val="7F5D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90</Words>
  <Characters>6983</Characters>
  <Lines>0</Lines>
  <Paragraphs>0</Paragraphs>
  <TotalTime>0</TotalTime>
  <ScaleCrop>false</ScaleCrop>
  <LinksUpToDate>false</LinksUpToDate>
  <CharactersWithSpaces>73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4:34:00Z</dcterms:created>
  <dc:creator>种瓜得豆</dc:creator>
  <cp:lastModifiedBy>Thomas</cp:lastModifiedBy>
  <dcterms:modified xsi:type="dcterms:W3CDTF">2023-06-20T13:3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F78FAD216F459FA99F50F12FE20AD0_13</vt:lpwstr>
  </property>
</Properties>
</file>